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01B" w:rsidRPr="0083001B" w:rsidRDefault="0083001B" w:rsidP="0083001B">
      <w:pPr>
        <w:rPr>
          <w:b/>
          <w:i/>
        </w:rPr>
      </w:pPr>
      <w:bookmarkStart w:id="0" w:name="Fig_E4"/>
      <w:r w:rsidRPr="0083001B">
        <w:rPr>
          <w:b/>
          <w:i/>
        </w:rPr>
        <w:t>Figure E</w:t>
      </w:r>
      <w:bookmarkEnd w:id="0"/>
      <w:r w:rsidRPr="0083001B">
        <w:rPr>
          <w:b/>
          <w:i/>
        </w:rPr>
        <w:t>1. Common transcriptional response in blood leukocytes obtained on admission in patients with direct or delayed ICU admission for community-acquired pneumonia relative to health</w:t>
      </w:r>
    </w:p>
    <w:p w:rsidR="0083001B" w:rsidRPr="0083001B" w:rsidRDefault="00C87E98" w:rsidP="00C87E98">
      <w:pPr>
        <w:jc w:val="center"/>
        <w:rPr>
          <w:b/>
        </w:rPr>
      </w:pPr>
      <w:bookmarkStart w:id="1" w:name="_GoBack"/>
      <w:r>
        <w:rPr>
          <w:b/>
          <w:noProof/>
          <w:lang w:val="nl-NL" w:eastAsia="nl-NL"/>
        </w:rPr>
        <w:drawing>
          <wp:inline distT="0" distB="0" distL="0" distR="0">
            <wp:extent cx="5277232" cy="68294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E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7770" cy="6843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:rsidR="008E09C1" w:rsidRPr="00C87E98" w:rsidRDefault="0083001B" w:rsidP="00C87E98">
      <w:pPr>
        <w:jc w:val="both"/>
        <w:rPr>
          <w:b/>
          <w:i/>
          <w:sz w:val="20"/>
        </w:rPr>
      </w:pPr>
      <w:r w:rsidRPr="0083001B">
        <w:rPr>
          <w:sz w:val="20"/>
        </w:rPr>
        <w:t xml:space="preserve">Considering </w:t>
      </w:r>
      <w:proofErr w:type="spellStart"/>
      <w:r w:rsidRPr="0083001B">
        <w:rPr>
          <w:sz w:val="20"/>
        </w:rPr>
        <w:t>Benjamini</w:t>
      </w:r>
      <w:proofErr w:type="spellEnd"/>
      <w:r w:rsidRPr="0083001B">
        <w:rPr>
          <w:sz w:val="20"/>
        </w:rPr>
        <w:t>-Hochberg’s adjusted P&lt;.05, over-expressed (orange, top), and under-expressed (blue, bottom) genes were analysed for association with canonical signalling pathways by Ingenuity pathway analysis (IPA, www.ingenuity.com). Significance was gauged by BH-adjusted Fisher exact probability. –log (BH) P, negative log transformed BH-adjusted P value</w:t>
      </w:r>
    </w:p>
    <w:sectPr w:rsidR="008E09C1" w:rsidRPr="00C87E98" w:rsidSect="000A1E37">
      <w:pgSz w:w="12240" w:h="15840" w:code="1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01B"/>
    <w:rsid w:val="0021095A"/>
    <w:rsid w:val="0056278A"/>
    <w:rsid w:val="0083001B"/>
    <w:rsid w:val="008E09C1"/>
    <w:rsid w:val="00B32BE8"/>
    <w:rsid w:val="00C8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A757B3"/>
  <w15:chartTrackingRefBased/>
  <w15:docId w15:val="{D887EAA5-AC61-4B04-9967-D21FAF01C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27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27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Calibri">
    <w:name w:val="Heading Calibri"/>
    <w:basedOn w:val="Heading1"/>
    <w:qFormat/>
    <w:rsid w:val="0056278A"/>
    <w:pPr>
      <w:spacing w:line="480" w:lineRule="auto"/>
    </w:pPr>
    <w:rPr>
      <w:rFonts w:asciiTheme="minorHAnsi" w:hAnsiTheme="minorHAnsi"/>
      <w:b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6278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Subheading">
    <w:name w:val="Subheading"/>
    <w:basedOn w:val="Heading2"/>
    <w:qFormat/>
    <w:rsid w:val="0021095A"/>
    <w:pPr>
      <w:spacing w:before="0" w:line="480" w:lineRule="auto"/>
    </w:pPr>
    <w:rPr>
      <w:rFonts w:asciiTheme="minorHAnsi" w:hAnsiTheme="minorHAnsi"/>
      <w:b/>
      <w:bCs/>
      <w:color w:val="auto"/>
      <w:sz w:val="22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278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HeadingCalibri0">
    <w:name w:val="HeadingCalibri"/>
    <w:basedOn w:val="Heading1"/>
    <w:qFormat/>
    <w:rsid w:val="0021095A"/>
    <w:rPr>
      <w:rFonts w:asciiTheme="minorHAnsi" w:hAnsiTheme="minorHAnsi"/>
      <w:b/>
      <w:color w:val="auto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300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verzeva, E. (Liza)</dc:creator>
  <cp:keywords/>
  <dc:description/>
  <cp:lastModifiedBy>Pereverzeva, E. (Liza)</cp:lastModifiedBy>
  <cp:revision>3</cp:revision>
  <dcterms:created xsi:type="dcterms:W3CDTF">2021-08-16T10:51:00Z</dcterms:created>
  <dcterms:modified xsi:type="dcterms:W3CDTF">2021-08-16T10:56:00Z</dcterms:modified>
</cp:coreProperties>
</file>